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335" w:rsidRDefault="00626335" w:rsidP="00626335">
      <w:pPr>
        <w:contextualSpacing/>
      </w:pPr>
    </w:p>
    <w:p w:rsidR="00626335" w:rsidRDefault="00626335" w:rsidP="00626335">
      <w:pPr>
        <w:contextualSpacing/>
      </w:pPr>
      <w:r>
        <w:rPr>
          <w:noProof/>
        </w:rPr>
        <w:drawing>
          <wp:inline distT="0" distB="0" distL="0" distR="0" wp14:anchorId="1E7AEA54" wp14:editId="6C7C4D30">
            <wp:extent cx="6400800" cy="7429500"/>
            <wp:effectExtent l="0" t="0" r="0" b="3175"/>
            <wp:docPr id="641626942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626942" name="Immagine 64162694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335" w:rsidRPr="00C52B33" w:rsidRDefault="00626335" w:rsidP="00626335">
      <w:pPr>
        <w:pStyle w:val="NormalWeb"/>
        <w:jc w:val="both"/>
        <w:rPr>
          <w:sz w:val="22"/>
          <w:szCs w:val="22"/>
          <w:lang w:val="en-US"/>
        </w:rPr>
      </w:pPr>
      <w:r w:rsidRPr="00C52B33">
        <w:rPr>
          <w:rStyle w:val="Strong"/>
          <w:rFonts w:eastAsiaTheme="minorEastAsia"/>
          <w:sz w:val="22"/>
          <w:szCs w:val="22"/>
          <w:lang w:val="en-US"/>
        </w:rPr>
        <w:t>Figure S1.</w:t>
      </w:r>
      <w:r w:rsidRPr="00C52B33">
        <w:rPr>
          <w:sz w:val="22"/>
          <w:szCs w:val="22"/>
          <w:lang w:val="en-US"/>
        </w:rPr>
        <w:t xml:space="preserve"> </w:t>
      </w:r>
      <w:proofErr w:type="spellStart"/>
      <w:r w:rsidRPr="00C52B33">
        <w:rPr>
          <w:rStyle w:val="Strong"/>
          <w:rFonts w:eastAsiaTheme="minorEastAsia"/>
          <w:sz w:val="22"/>
          <w:szCs w:val="22"/>
          <w:lang w:val="en-US"/>
        </w:rPr>
        <w:t>Intranuclear</w:t>
      </w:r>
      <w:proofErr w:type="spellEnd"/>
      <w:r w:rsidRPr="00C52B33">
        <w:rPr>
          <w:rStyle w:val="Strong"/>
          <w:rFonts w:eastAsiaTheme="minorEastAsia"/>
          <w:sz w:val="22"/>
          <w:szCs w:val="22"/>
          <w:lang w:val="en-US"/>
        </w:rPr>
        <w:t xml:space="preserve"> laser-induced DNA damage reveals PARP1 recruitment and chromatin dynamics.</w:t>
      </w:r>
      <w:r w:rsidRPr="00C52B33">
        <w:rPr>
          <w:sz w:val="22"/>
          <w:szCs w:val="22"/>
          <w:lang w:val="en-US"/>
        </w:rPr>
        <w:br/>
      </w:r>
      <w:r w:rsidRPr="00C52B33">
        <w:rPr>
          <w:sz w:val="22"/>
          <w:szCs w:val="22"/>
          <w:lang w:val="en-US"/>
        </w:rPr>
        <w:lastRenderedPageBreak/>
        <w:t>(</w:t>
      </w:r>
      <w:proofErr w:type="gramStart"/>
      <w:r w:rsidRPr="00C52B33">
        <w:rPr>
          <w:sz w:val="22"/>
          <w:szCs w:val="22"/>
          <w:lang w:val="en-US"/>
        </w:rPr>
        <w:t>a-b</w:t>
      </w:r>
      <w:proofErr w:type="gramEnd"/>
      <w:r w:rsidRPr="00C52B33">
        <w:rPr>
          <w:sz w:val="22"/>
          <w:szCs w:val="22"/>
          <w:lang w:val="en-US"/>
        </w:rPr>
        <w:t xml:space="preserve">) </w:t>
      </w:r>
      <w:proofErr w:type="gramStart"/>
      <w:r w:rsidRPr="00C52B33">
        <w:rPr>
          <w:sz w:val="22"/>
          <w:szCs w:val="22"/>
          <w:lang w:val="en-US"/>
        </w:rPr>
        <w:t xml:space="preserve">Representative confocal images of HeLa cell nuclei showing PARP1 (red) distribution before and after </w:t>
      </w:r>
      <w:proofErr w:type="spellStart"/>
      <w:r w:rsidRPr="00C52B33">
        <w:rPr>
          <w:sz w:val="22"/>
          <w:szCs w:val="22"/>
          <w:lang w:val="en-US"/>
        </w:rPr>
        <w:t>intranuclear</w:t>
      </w:r>
      <w:proofErr w:type="spellEnd"/>
      <w:r w:rsidRPr="00C52B33">
        <w:rPr>
          <w:sz w:val="22"/>
          <w:szCs w:val="22"/>
          <w:lang w:val="en-US"/>
        </w:rPr>
        <w:t xml:space="preserve"> laser-induced DNA damage in control and </w:t>
      </w:r>
      <w:proofErr w:type="spellStart"/>
      <w:r w:rsidRPr="00C52B33">
        <w:rPr>
          <w:sz w:val="22"/>
          <w:szCs w:val="22"/>
          <w:lang w:val="en-US"/>
        </w:rPr>
        <w:t>Talazoparib</w:t>
      </w:r>
      <w:proofErr w:type="spellEnd"/>
      <w:r w:rsidRPr="00C52B33">
        <w:rPr>
          <w:sz w:val="22"/>
          <w:szCs w:val="22"/>
          <w:lang w:val="en-US"/>
        </w:rPr>
        <w:t>-treated cells.</w:t>
      </w:r>
      <w:proofErr w:type="gramEnd"/>
      <w:r w:rsidRPr="00C52B33">
        <w:rPr>
          <w:sz w:val="22"/>
          <w:szCs w:val="22"/>
          <w:lang w:val="en-US"/>
        </w:rPr>
        <w:t xml:space="preserve"> For each condition, images show PARP1 localization at pre-irradiation and post-irradiation time points within a defined </w:t>
      </w:r>
      <w:proofErr w:type="spellStart"/>
      <w:r w:rsidRPr="00C52B33">
        <w:rPr>
          <w:sz w:val="22"/>
          <w:szCs w:val="22"/>
          <w:lang w:val="en-US"/>
        </w:rPr>
        <w:t>intranuclear</w:t>
      </w:r>
      <w:proofErr w:type="spellEnd"/>
      <w:r w:rsidRPr="00C52B33">
        <w:rPr>
          <w:sz w:val="22"/>
          <w:szCs w:val="22"/>
          <w:lang w:val="en-US"/>
        </w:rPr>
        <w:t xml:space="preserve"> region of interest. Scale bars: 10 µm. c) Normalized PARP1 intensity profiles over time in control and </w:t>
      </w:r>
      <w:proofErr w:type="spellStart"/>
      <w:r w:rsidRPr="00C52B33">
        <w:rPr>
          <w:sz w:val="22"/>
          <w:szCs w:val="22"/>
          <w:lang w:val="en-US"/>
        </w:rPr>
        <w:t>talazoparib</w:t>
      </w:r>
      <w:proofErr w:type="spellEnd"/>
      <w:r w:rsidRPr="00C52B33">
        <w:rPr>
          <w:sz w:val="22"/>
          <w:szCs w:val="22"/>
          <w:lang w:val="en-US"/>
        </w:rPr>
        <w:t xml:space="preserve">-treated cells. Cloud plots show the mean ± </w:t>
      </w:r>
      <w:proofErr w:type="spellStart"/>
      <w:r w:rsidRPr="00C52B33">
        <w:rPr>
          <w:sz w:val="22"/>
          <w:szCs w:val="22"/>
          <w:lang w:val="en-US"/>
        </w:rPr>
        <w:t>s.d.</w:t>
      </w:r>
      <w:proofErr w:type="spellEnd"/>
      <w:r w:rsidRPr="00C52B33">
        <w:rPr>
          <w:sz w:val="22"/>
          <w:szCs w:val="22"/>
          <w:lang w:val="en-US"/>
        </w:rPr>
        <w:t xml:space="preserve"> from 8 cells. d) Dot plots showing the comparison of PARP1 Tₒₙ values between control and </w:t>
      </w:r>
      <w:proofErr w:type="spellStart"/>
      <w:r w:rsidRPr="00C52B33">
        <w:rPr>
          <w:sz w:val="22"/>
          <w:szCs w:val="22"/>
          <w:lang w:val="en-US"/>
        </w:rPr>
        <w:t>Talazoparib</w:t>
      </w:r>
      <w:proofErr w:type="spellEnd"/>
      <w:r w:rsidRPr="00C52B33">
        <w:rPr>
          <w:sz w:val="22"/>
          <w:szCs w:val="22"/>
          <w:lang w:val="en-US"/>
        </w:rPr>
        <w:t xml:space="preserve">-treated cells. Data points represent mean ± </w:t>
      </w:r>
      <w:proofErr w:type="spellStart"/>
      <w:r w:rsidRPr="00C52B33">
        <w:rPr>
          <w:sz w:val="22"/>
          <w:szCs w:val="22"/>
          <w:lang w:val="en-US"/>
        </w:rPr>
        <w:t>s.d.</w:t>
      </w:r>
      <w:proofErr w:type="spellEnd"/>
      <w:r w:rsidRPr="00C52B33">
        <w:rPr>
          <w:sz w:val="22"/>
          <w:szCs w:val="22"/>
          <w:lang w:val="en-US"/>
        </w:rPr>
        <w:t xml:space="preserve"> from 8 cells, T-Test **** p&lt;0.0001.</w:t>
      </w:r>
      <w:r w:rsidRPr="00C52B33">
        <w:rPr>
          <w:lang w:val="en-US"/>
        </w:rPr>
        <w:t xml:space="preserve"> </w:t>
      </w:r>
      <w:r w:rsidRPr="00C52B33">
        <w:rPr>
          <w:sz w:val="22"/>
          <w:szCs w:val="22"/>
          <w:lang w:val="en-US"/>
        </w:rPr>
        <w:t xml:space="preserve">(e) Top: DNA density corresponding to PARP1 accumulation over time in control (beige) and </w:t>
      </w:r>
      <w:proofErr w:type="spellStart"/>
      <w:r w:rsidRPr="00C52B33">
        <w:rPr>
          <w:sz w:val="22"/>
          <w:szCs w:val="22"/>
          <w:lang w:val="en-US"/>
        </w:rPr>
        <w:t>Talazoparib</w:t>
      </w:r>
      <w:proofErr w:type="spellEnd"/>
      <w:r w:rsidRPr="00C52B33">
        <w:rPr>
          <w:sz w:val="22"/>
          <w:szCs w:val="22"/>
          <w:lang w:val="en-US"/>
        </w:rPr>
        <w:t xml:space="preserve">-treated (blue) cells. Cloud plots show the mean ± </w:t>
      </w:r>
      <w:proofErr w:type="spellStart"/>
      <w:r w:rsidRPr="00C52B33">
        <w:rPr>
          <w:sz w:val="22"/>
          <w:szCs w:val="22"/>
          <w:lang w:val="en-US"/>
        </w:rPr>
        <w:t>s.e.m</w:t>
      </w:r>
      <w:proofErr w:type="spellEnd"/>
      <w:r w:rsidRPr="00C52B33">
        <w:rPr>
          <w:sz w:val="22"/>
          <w:szCs w:val="22"/>
          <w:lang w:val="en-US"/>
        </w:rPr>
        <w:t xml:space="preserve">. of 8 cells. Bottom: </w:t>
      </w:r>
      <w:proofErr w:type="spellStart"/>
      <w:r w:rsidRPr="00C52B33">
        <w:rPr>
          <w:sz w:val="22"/>
          <w:szCs w:val="22"/>
          <w:lang w:val="en-US"/>
        </w:rPr>
        <w:t>Colocalization</w:t>
      </w:r>
      <w:proofErr w:type="spellEnd"/>
      <w:r w:rsidRPr="00C52B33">
        <w:rPr>
          <w:sz w:val="22"/>
          <w:szCs w:val="22"/>
          <w:lang w:val="en-US"/>
        </w:rPr>
        <w:t xml:space="preserve"> of PARP1 with heterochromatin over time in control (beige) and </w:t>
      </w:r>
      <w:proofErr w:type="spellStart"/>
      <w:r w:rsidRPr="00C52B33">
        <w:rPr>
          <w:sz w:val="22"/>
          <w:szCs w:val="22"/>
          <w:lang w:val="en-US"/>
        </w:rPr>
        <w:t>Talazoparib</w:t>
      </w:r>
      <w:proofErr w:type="spellEnd"/>
      <w:r w:rsidRPr="00C52B33">
        <w:rPr>
          <w:sz w:val="22"/>
          <w:szCs w:val="22"/>
          <w:lang w:val="en-US"/>
        </w:rPr>
        <w:t xml:space="preserve">-treated (blue) cells. Pattern cloud plots show the mean ± </w:t>
      </w:r>
      <w:proofErr w:type="spellStart"/>
      <w:r w:rsidRPr="00C52B33">
        <w:rPr>
          <w:sz w:val="22"/>
          <w:szCs w:val="22"/>
          <w:lang w:val="en-US"/>
        </w:rPr>
        <w:t>s.e.m</w:t>
      </w:r>
      <w:proofErr w:type="spellEnd"/>
      <w:r w:rsidRPr="00C52B33">
        <w:rPr>
          <w:sz w:val="22"/>
          <w:szCs w:val="22"/>
          <w:lang w:val="en-US"/>
        </w:rPr>
        <w:t xml:space="preserve">. of 8 cells. </w:t>
      </w:r>
      <w:r w:rsidRPr="00C52B33">
        <w:rPr>
          <w:rStyle w:val="Strong"/>
          <w:sz w:val="22"/>
          <w:szCs w:val="22"/>
          <w:lang w:val="en-US"/>
        </w:rPr>
        <w:t xml:space="preserve">(f) Top: Quantitative analysis of normalized intensity of Hoechst in control (beige) and </w:t>
      </w:r>
      <w:proofErr w:type="spellStart"/>
      <w:r w:rsidRPr="00C52B33">
        <w:rPr>
          <w:rStyle w:val="Strong"/>
          <w:sz w:val="22"/>
          <w:szCs w:val="22"/>
          <w:lang w:val="en-US"/>
        </w:rPr>
        <w:t>Talazoparib</w:t>
      </w:r>
      <w:proofErr w:type="spellEnd"/>
      <w:r w:rsidRPr="00C52B33">
        <w:rPr>
          <w:rStyle w:val="Strong"/>
          <w:sz w:val="22"/>
          <w:szCs w:val="22"/>
          <w:lang w:val="en-US"/>
        </w:rPr>
        <w:t xml:space="preserve">-treated (gray) cells. Pattern cloud plots show the mean ± </w:t>
      </w:r>
      <w:proofErr w:type="spellStart"/>
      <w:r w:rsidRPr="00C52B33">
        <w:rPr>
          <w:rStyle w:val="Strong"/>
          <w:sz w:val="22"/>
          <w:szCs w:val="22"/>
          <w:lang w:val="en-US"/>
        </w:rPr>
        <w:t>s.e.m</w:t>
      </w:r>
      <w:proofErr w:type="spellEnd"/>
      <w:r w:rsidRPr="00C52B33">
        <w:rPr>
          <w:rStyle w:val="Strong"/>
          <w:sz w:val="22"/>
          <w:szCs w:val="22"/>
          <w:lang w:val="en-US"/>
        </w:rPr>
        <w:t xml:space="preserve">. of </w:t>
      </w:r>
      <w:r w:rsidRPr="00C52B33">
        <w:rPr>
          <w:sz w:val="22"/>
          <w:szCs w:val="22"/>
          <w:lang w:val="en-US"/>
        </w:rPr>
        <w:t xml:space="preserve">8 cells. </w:t>
      </w:r>
      <w:r w:rsidRPr="00C52B33">
        <w:rPr>
          <w:rStyle w:val="Strong"/>
          <w:sz w:val="22"/>
          <w:szCs w:val="22"/>
          <w:lang w:val="en-US"/>
        </w:rPr>
        <w:t xml:space="preserve">Bottom: Normalized coefficient of variation (CV) in control (beige) and </w:t>
      </w:r>
      <w:proofErr w:type="spellStart"/>
      <w:r w:rsidRPr="00C52B33">
        <w:rPr>
          <w:rStyle w:val="Strong"/>
          <w:sz w:val="22"/>
          <w:szCs w:val="22"/>
          <w:lang w:val="en-US"/>
        </w:rPr>
        <w:t>Talazoparib</w:t>
      </w:r>
      <w:proofErr w:type="spellEnd"/>
      <w:r w:rsidRPr="00C52B33">
        <w:rPr>
          <w:rStyle w:val="Strong"/>
          <w:sz w:val="22"/>
          <w:szCs w:val="22"/>
          <w:lang w:val="en-US"/>
        </w:rPr>
        <w:t xml:space="preserve">-treated (gray) cells. Cloud plots show the mean ± </w:t>
      </w:r>
      <w:proofErr w:type="spellStart"/>
      <w:r w:rsidRPr="00C52B33">
        <w:rPr>
          <w:rStyle w:val="Strong"/>
          <w:sz w:val="22"/>
          <w:szCs w:val="22"/>
          <w:lang w:val="en-US"/>
        </w:rPr>
        <w:t>s.e.m</w:t>
      </w:r>
      <w:proofErr w:type="spellEnd"/>
      <w:r w:rsidRPr="00C52B33">
        <w:rPr>
          <w:rStyle w:val="Strong"/>
          <w:sz w:val="22"/>
          <w:szCs w:val="22"/>
          <w:lang w:val="en-US"/>
        </w:rPr>
        <w:t xml:space="preserve">. of </w:t>
      </w:r>
      <w:r w:rsidRPr="00C52B33">
        <w:rPr>
          <w:sz w:val="22"/>
          <w:szCs w:val="22"/>
          <w:lang w:val="en-US"/>
        </w:rPr>
        <w:t>8 cells.</w:t>
      </w:r>
    </w:p>
    <w:p w:rsidR="00626335" w:rsidRDefault="00626335" w:rsidP="00626335">
      <w:pPr>
        <w:contextualSpacing/>
      </w:pPr>
      <w:r>
        <w:rPr>
          <w:noProof/>
        </w:rPr>
        <w:drawing>
          <wp:inline distT="0" distB="0" distL="0" distR="0" wp14:anchorId="77AA1EDF" wp14:editId="546F5B8E">
            <wp:extent cx="4648200" cy="5613400"/>
            <wp:effectExtent l="0" t="0" r="0" b="0"/>
            <wp:docPr id="95942825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428259" name="Immagine 95942825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561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6335" w:rsidRDefault="00626335" w:rsidP="00626335">
      <w:pPr>
        <w:jc w:val="both"/>
        <w:rPr>
          <w:rStyle w:val="Strong"/>
          <w:rFonts w:eastAsiaTheme="minorEastAsia"/>
          <w:color w:val="000000"/>
        </w:rPr>
      </w:pPr>
    </w:p>
    <w:p w:rsidR="00626335" w:rsidRPr="00C52B33" w:rsidRDefault="00626335" w:rsidP="00626335">
      <w:pPr>
        <w:jc w:val="both"/>
      </w:pPr>
      <w:r w:rsidRPr="00C52B33">
        <w:rPr>
          <w:rStyle w:val="Strong"/>
          <w:rFonts w:eastAsiaTheme="minorEastAsia"/>
        </w:rPr>
        <w:t xml:space="preserve">Figure S2. </w:t>
      </w:r>
      <w:proofErr w:type="gramStart"/>
      <w:r w:rsidRPr="00C52B33">
        <w:rPr>
          <w:b/>
          <w:bCs/>
        </w:rPr>
        <w:t xml:space="preserve">PARP1 localization dynamics revealed by time-resolved QUANDO in response to different </w:t>
      </w:r>
      <w:proofErr w:type="spellStart"/>
      <w:r w:rsidRPr="00C52B33">
        <w:rPr>
          <w:b/>
          <w:bCs/>
        </w:rPr>
        <w:t>Talazoparib</w:t>
      </w:r>
      <w:proofErr w:type="spellEnd"/>
      <w:r w:rsidRPr="00C52B33">
        <w:rPr>
          <w:b/>
          <w:bCs/>
        </w:rPr>
        <w:t xml:space="preserve"> concentrations.</w:t>
      </w:r>
      <w:proofErr w:type="gramEnd"/>
      <w:r w:rsidRPr="00C52B33">
        <w:rPr>
          <w:b/>
          <w:bCs/>
        </w:rPr>
        <w:t xml:space="preserve"> </w:t>
      </w:r>
      <w:r w:rsidRPr="00C52B33">
        <w:t xml:space="preserve">(a) Top: Normalized DNA density associated with PARP1 accumulation over time in control (beige), 0.5 </w:t>
      </w:r>
      <w:proofErr w:type="spellStart"/>
      <w:r w:rsidRPr="00C52B33">
        <w:t>nM</w:t>
      </w:r>
      <w:proofErr w:type="spellEnd"/>
      <w:r w:rsidRPr="00C52B33">
        <w:t xml:space="preserve"> (yellow), 5 </w:t>
      </w:r>
      <w:proofErr w:type="spellStart"/>
      <w:r w:rsidRPr="00C52B33">
        <w:t>nM</w:t>
      </w:r>
      <w:proofErr w:type="spellEnd"/>
      <w:r w:rsidRPr="00C52B33">
        <w:t xml:space="preserve"> (light blue), and 500 </w:t>
      </w:r>
      <w:proofErr w:type="spellStart"/>
      <w:r w:rsidRPr="00C52B33">
        <w:t>nM</w:t>
      </w:r>
      <w:proofErr w:type="spellEnd"/>
      <w:r w:rsidRPr="00C52B33">
        <w:t xml:space="preserve"> (blue) </w:t>
      </w:r>
      <w:proofErr w:type="spellStart"/>
      <w:r w:rsidRPr="00C52B33">
        <w:t>talazoparib</w:t>
      </w:r>
      <w:proofErr w:type="spellEnd"/>
      <w:r w:rsidRPr="00C52B33">
        <w:t xml:space="preserve">-treated cells. Cloud plots show the mean ± </w:t>
      </w:r>
      <w:proofErr w:type="spellStart"/>
      <w:r w:rsidRPr="00C52B33">
        <w:t>s.e.m</w:t>
      </w:r>
      <w:proofErr w:type="spellEnd"/>
      <w:r w:rsidRPr="00C52B33">
        <w:t xml:space="preserve">. from 8 cells. Bottom: Normalized PARP1 </w:t>
      </w:r>
      <w:proofErr w:type="spellStart"/>
      <w:r w:rsidRPr="00C52B33">
        <w:t>colocalization</w:t>
      </w:r>
      <w:proofErr w:type="spellEnd"/>
      <w:r w:rsidRPr="00C52B33">
        <w:t xml:space="preserve"> with heterochromatin over time under the same conditions. Pattern cloud plots show the mean ± </w:t>
      </w:r>
      <w:proofErr w:type="spellStart"/>
      <w:r w:rsidRPr="00C52B33">
        <w:t>s.e.m</w:t>
      </w:r>
      <w:proofErr w:type="spellEnd"/>
      <w:r w:rsidRPr="00C52B33">
        <w:t>. from 8 cells.</w:t>
      </w:r>
    </w:p>
    <w:p w:rsidR="000015C1" w:rsidRDefault="00626335">
      <w:bookmarkStart w:id="0" w:name="_GoBack"/>
      <w:bookmarkEnd w:id="0"/>
    </w:p>
    <w:sectPr w:rsidR="00001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335"/>
    <w:rsid w:val="00001DB7"/>
    <w:rsid w:val="000067C1"/>
    <w:rsid w:val="00006938"/>
    <w:rsid w:val="00010A7A"/>
    <w:rsid w:val="00024DE9"/>
    <w:rsid w:val="00027445"/>
    <w:rsid w:val="00034D20"/>
    <w:rsid w:val="0003646E"/>
    <w:rsid w:val="00036AB7"/>
    <w:rsid w:val="000428BD"/>
    <w:rsid w:val="000514DD"/>
    <w:rsid w:val="00055B23"/>
    <w:rsid w:val="00062B8B"/>
    <w:rsid w:val="000647E2"/>
    <w:rsid w:val="00071E47"/>
    <w:rsid w:val="00074800"/>
    <w:rsid w:val="0007785F"/>
    <w:rsid w:val="00083D79"/>
    <w:rsid w:val="00094002"/>
    <w:rsid w:val="00094532"/>
    <w:rsid w:val="00097E11"/>
    <w:rsid w:val="000A48D0"/>
    <w:rsid w:val="000B625F"/>
    <w:rsid w:val="000B6740"/>
    <w:rsid w:val="000C3844"/>
    <w:rsid w:val="000D3C2C"/>
    <w:rsid w:val="000F34DB"/>
    <w:rsid w:val="000F3DA9"/>
    <w:rsid w:val="000F4462"/>
    <w:rsid w:val="000F4CC1"/>
    <w:rsid w:val="000F5603"/>
    <w:rsid w:val="00101D3C"/>
    <w:rsid w:val="00111609"/>
    <w:rsid w:val="00113E4F"/>
    <w:rsid w:val="001174A6"/>
    <w:rsid w:val="00127D34"/>
    <w:rsid w:val="00130CC8"/>
    <w:rsid w:val="0014420A"/>
    <w:rsid w:val="001444EE"/>
    <w:rsid w:val="00144ABD"/>
    <w:rsid w:val="00151EE8"/>
    <w:rsid w:val="0015781B"/>
    <w:rsid w:val="00160188"/>
    <w:rsid w:val="001662C5"/>
    <w:rsid w:val="001825D9"/>
    <w:rsid w:val="001938B2"/>
    <w:rsid w:val="00196E53"/>
    <w:rsid w:val="00197143"/>
    <w:rsid w:val="001A493D"/>
    <w:rsid w:val="001A6050"/>
    <w:rsid w:val="001B100A"/>
    <w:rsid w:val="001B18E3"/>
    <w:rsid w:val="001B7473"/>
    <w:rsid w:val="001C0E43"/>
    <w:rsid w:val="001C148E"/>
    <w:rsid w:val="001C1C0B"/>
    <w:rsid w:val="001C1D98"/>
    <w:rsid w:val="001D1E00"/>
    <w:rsid w:val="001D4B9F"/>
    <w:rsid w:val="001E0AB7"/>
    <w:rsid w:val="001E45C7"/>
    <w:rsid w:val="001E5156"/>
    <w:rsid w:val="001E56CD"/>
    <w:rsid w:val="001F0831"/>
    <w:rsid w:val="001F38CD"/>
    <w:rsid w:val="00201962"/>
    <w:rsid w:val="00202057"/>
    <w:rsid w:val="002055BB"/>
    <w:rsid w:val="002077B5"/>
    <w:rsid w:val="002150B4"/>
    <w:rsid w:val="0021680F"/>
    <w:rsid w:val="00224086"/>
    <w:rsid w:val="00230079"/>
    <w:rsid w:val="00235781"/>
    <w:rsid w:val="00235919"/>
    <w:rsid w:val="0023743F"/>
    <w:rsid w:val="00241539"/>
    <w:rsid w:val="00243812"/>
    <w:rsid w:val="0024459A"/>
    <w:rsid w:val="002535CA"/>
    <w:rsid w:val="00264229"/>
    <w:rsid w:val="00265352"/>
    <w:rsid w:val="00272A36"/>
    <w:rsid w:val="00275199"/>
    <w:rsid w:val="0027749D"/>
    <w:rsid w:val="00285FF3"/>
    <w:rsid w:val="00291F24"/>
    <w:rsid w:val="002A2CBE"/>
    <w:rsid w:val="002A48B9"/>
    <w:rsid w:val="002A52C6"/>
    <w:rsid w:val="002A567C"/>
    <w:rsid w:val="002A7FFB"/>
    <w:rsid w:val="002B0FCC"/>
    <w:rsid w:val="002B0FEF"/>
    <w:rsid w:val="002B4D55"/>
    <w:rsid w:val="002C12FF"/>
    <w:rsid w:val="002D035D"/>
    <w:rsid w:val="002D13F2"/>
    <w:rsid w:val="002D1581"/>
    <w:rsid w:val="002E2A0C"/>
    <w:rsid w:val="002F231C"/>
    <w:rsid w:val="00304698"/>
    <w:rsid w:val="003049B6"/>
    <w:rsid w:val="00310B63"/>
    <w:rsid w:val="003122FD"/>
    <w:rsid w:val="00315D22"/>
    <w:rsid w:val="00320505"/>
    <w:rsid w:val="00321378"/>
    <w:rsid w:val="0032642D"/>
    <w:rsid w:val="003267BB"/>
    <w:rsid w:val="003268F2"/>
    <w:rsid w:val="00336AB8"/>
    <w:rsid w:val="00337A4D"/>
    <w:rsid w:val="00341ABF"/>
    <w:rsid w:val="00342A8B"/>
    <w:rsid w:val="003547D5"/>
    <w:rsid w:val="003564AC"/>
    <w:rsid w:val="00356940"/>
    <w:rsid w:val="003570E4"/>
    <w:rsid w:val="00361BF5"/>
    <w:rsid w:val="00374195"/>
    <w:rsid w:val="003741F4"/>
    <w:rsid w:val="00374B8E"/>
    <w:rsid w:val="00380BA3"/>
    <w:rsid w:val="00380F99"/>
    <w:rsid w:val="00381029"/>
    <w:rsid w:val="003821D7"/>
    <w:rsid w:val="003843A5"/>
    <w:rsid w:val="00385418"/>
    <w:rsid w:val="0038547B"/>
    <w:rsid w:val="0039062E"/>
    <w:rsid w:val="00390CA5"/>
    <w:rsid w:val="00393C7E"/>
    <w:rsid w:val="003A445C"/>
    <w:rsid w:val="003A64DE"/>
    <w:rsid w:val="003A6BAC"/>
    <w:rsid w:val="003B3092"/>
    <w:rsid w:val="003B4845"/>
    <w:rsid w:val="003B7281"/>
    <w:rsid w:val="003D27BE"/>
    <w:rsid w:val="003D679F"/>
    <w:rsid w:val="003E026C"/>
    <w:rsid w:val="003E14E9"/>
    <w:rsid w:val="003E33F0"/>
    <w:rsid w:val="003E5853"/>
    <w:rsid w:val="003F4A5E"/>
    <w:rsid w:val="0040325F"/>
    <w:rsid w:val="00405B6B"/>
    <w:rsid w:val="00406559"/>
    <w:rsid w:val="00410FBF"/>
    <w:rsid w:val="004149D0"/>
    <w:rsid w:val="004211B4"/>
    <w:rsid w:val="00431A91"/>
    <w:rsid w:val="00432C69"/>
    <w:rsid w:val="0044120A"/>
    <w:rsid w:val="004470E3"/>
    <w:rsid w:val="004559A9"/>
    <w:rsid w:val="00455FBD"/>
    <w:rsid w:val="004571E0"/>
    <w:rsid w:val="00466E3B"/>
    <w:rsid w:val="00467E48"/>
    <w:rsid w:val="004816CA"/>
    <w:rsid w:val="0048217C"/>
    <w:rsid w:val="004900F1"/>
    <w:rsid w:val="0049032B"/>
    <w:rsid w:val="004C3B66"/>
    <w:rsid w:val="004D1842"/>
    <w:rsid w:val="004D30FB"/>
    <w:rsid w:val="004D333A"/>
    <w:rsid w:val="004E32F5"/>
    <w:rsid w:val="004E4656"/>
    <w:rsid w:val="004E61E8"/>
    <w:rsid w:val="004E7E88"/>
    <w:rsid w:val="004F02C9"/>
    <w:rsid w:val="004F7865"/>
    <w:rsid w:val="00501576"/>
    <w:rsid w:val="00504FC8"/>
    <w:rsid w:val="005133EF"/>
    <w:rsid w:val="00516371"/>
    <w:rsid w:val="00520DA6"/>
    <w:rsid w:val="0052470A"/>
    <w:rsid w:val="005256B2"/>
    <w:rsid w:val="00531960"/>
    <w:rsid w:val="00540B91"/>
    <w:rsid w:val="005550B0"/>
    <w:rsid w:val="0056315F"/>
    <w:rsid w:val="005859F1"/>
    <w:rsid w:val="00587897"/>
    <w:rsid w:val="00595EA3"/>
    <w:rsid w:val="005B2482"/>
    <w:rsid w:val="005B5995"/>
    <w:rsid w:val="005C258C"/>
    <w:rsid w:val="005C488B"/>
    <w:rsid w:val="005D1E8F"/>
    <w:rsid w:val="005D5F21"/>
    <w:rsid w:val="005E69EC"/>
    <w:rsid w:val="005F43D3"/>
    <w:rsid w:val="006013AE"/>
    <w:rsid w:val="00606539"/>
    <w:rsid w:val="00606C2D"/>
    <w:rsid w:val="00612B1F"/>
    <w:rsid w:val="0062372B"/>
    <w:rsid w:val="0062498F"/>
    <w:rsid w:val="00626335"/>
    <w:rsid w:val="006276B1"/>
    <w:rsid w:val="006418EF"/>
    <w:rsid w:val="0064304F"/>
    <w:rsid w:val="006442B6"/>
    <w:rsid w:val="006447AF"/>
    <w:rsid w:val="006461E5"/>
    <w:rsid w:val="006515A5"/>
    <w:rsid w:val="00654E61"/>
    <w:rsid w:val="0065754E"/>
    <w:rsid w:val="00671197"/>
    <w:rsid w:val="0067254F"/>
    <w:rsid w:val="00675B0C"/>
    <w:rsid w:val="0067643E"/>
    <w:rsid w:val="006808AA"/>
    <w:rsid w:val="00686382"/>
    <w:rsid w:val="006916C5"/>
    <w:rsid w:val="00697D23"/>
    <w:rsid w:val="006B168F"/>
    <w:rsid w:val="006B3932"/>
    <w:rsid w:val="006B73AF"/>
    <w:rsid w:val="006C17D4"/>
    <w:rsid w:val="006C7B87"/>
    <w:rsid w:val="006D07A2"/>
    <w:rsid w:val="006D2191"/>
    <w:rsid w:val="006D25A8"/>
    <w:rsid w:val="006D7EDF"/>
    <w:rsid w:val="006E21F5"/>
    <w:rsid w:val="006E3253"/>
    <w:rsid w:val="006E53FE"/>
    <w:rsid w:val="006E6DF4"/>
    <w:rsid w:val="006F6BE2"/>
    <w:rsid w:val="00720438"/>
    <w:rsid w:val="0072111D"/>
    <w:rsid w:val="0072481E"/>
    <w:rsid w:val="00733171"/>
    <w:rsid w:val="00740F5B"/>
    <w:rsid w:val="00741934"/>
    <w:rsid w:val="0074433F"/>
    <w:rsid w:val="00744904"/>
    <w:rsid w:val="00746A86"/>
    <w:rsid w:val="007470FA"/>
    <w:rsid w:val="007510B3"/>
    <w:rsid w:val="00760124"/>
    <w:rsid w:val="00761568"/>
    <w:rsid w:val="007625F5"/>
    <w:rsid w:val="0076317B"/>
    <w:rsid w:val="007640AB"/>
    <w:rsid w:val="007651EB"/>
    <w:rsid w:val="007667E1"/>
    <w:rsid w:val="00766AC0"/>
    <w:rsid w:val="00770F26"/>
    <w:rsid w:val="00772D7C"/>
    <w:rsid w:val="00772FBB"/>
    <w:rsid w:val="00777900"/>
    <w:rsid w:val="00785A05"/>
    <w:rsid w:val="00787028"/>
    <w:rsid w:val="00790AB1"/>
    <w:rsid w:val="00793CD7"/>
    <w:rsid w:val="00793CE0"/>
    <w:rsid w:val="007A0157"/>
    <w:rsid w:val="007A017C"/>
    <w:rsid w:val="007A3537"/>
    <w:rsid w:val="007A48E7"/>
    <w:rsid w:val="007A6812"/>
    <w:rsid w:val="007C22EA"/>
    <w:rsid w:val="007C4B5A"/>
    <w:rsid w:val="007C5914"/>
    <w:rsid w:val="007D1341"/>
    <w:rsid w:val="007D5DD8"/>
    <w:rsid w:val="007E02C4"/>
    <w:rsid w:val="007E0E41"/>
    <w:rsid w:val="007E1801"/>
    <w:rsid w:val="007E428D"/>
    <w:rsid w:val="007E43EF"/>
    <w:rsid w:val="007E4822"/>
    <w:rsid w:val="00801167"/>
    <w:rsid w:val="0080165A"/>
    <w:rsid w:val="008046C0"/>
    <w:rsid w:val="00805F86"/>
    <w:rsid w:val="00813B37"/>
    <w:rsid w:val="00817A9D"/>
    <w:rsid w:val="00842E6E"/>
    <w:rsid w:val="0084466E"/>
    <w:rsid w:val="00846C7F"/>
    <w:rsid w:val="00851885"/>
    <w:rsid w:val="00852ECA"/>
    <w:rsid w:val="00853D49"/>
    <w:rsid w:val="00854E7D"/>
    <w:rsid w:val="008660DA"/>
    <w:rsid w:val="00872142"/>
    <w:rsid w:val="00877A14"/>
    <w:rsid w:val="00887D0A"/>
    <w:rsid w:val="00892D96"/>
    <w:rsid w:val="008934C0"/>
    <w:rsid w:val="008A3ECF"/>
    <w:rsid w:val="008B3DFF"/>
    <w:rsid w:val="008B5540"/>
    <w:rsid w:val="008C27B3"/>
    <w:rsid w:val="008C2C9C"/>
    <w:rsid w:val="008C79D7"/>
    <w:rsid w:val="008D5C4D"/>
    <w:rsid w:val="008F11DA"/>
    <w:rsid w:val="008F7E5E"/>
    <w:rsid w:val="00910346"/>
    <w:rsid w:val="00914004"/>
    <w:rsid w:val="0091420D"/>
    <w:rsid w:val="0091428E"/>
    <w:rsid w:val="0092141E"/>
    <w:rsid w:val="0092310D"/>
    <w:rsid w:val="00931BA5"/>
    <w:rsid w:val="009342AC"/>
    <w:rsid w:val="00946C1D"/>
    <w:rsid w:val="0095042D"/>
    <w:rsid w:val="00956797"/>
    <w:rsid w:val="00964C82"/>
    <w:rsid w:val="009667E6"/>
    <w:rsid w:val="0097011F"/>
    <w:rsid w:val="00970AAA"/>
    <w:rsid w:val="00971DD4"/>
    <w:rsid w:val="00975576"/>
    <w:rsid w:val="00977687"/>
    <w:rsid w:val="0098544D"/>
    <w:rsid w:val="00990B98"/>
    <w:rsid w:val="00992A70"/>
    <w:rsid w:val="00993822"/>
    <w:rsid w:val="00994713"/>
    <w:rsid w:val="009A5F27"/>
    <w:rsid w:val="009A7FE4"/>
    <w:rsid w:val="009C06B1"/>
    <w:rsid w:val="009C1B0F"/>
    <w:rsid w:val="009C7762"/>
    <w:rsid w:val="009C7BB0"/>
    <w:rsid w:val="009D3CEA"/>
    <w:rsid w:val="009D6ED8"/>
    <w:rsid w:val="009E3A87"/>
    <w:rsid w:val="009E57E4"/>
    <w:rsid w:val="009F1D27"/>
    <w:rsid w:val="009F27DA"/>
    <w:rsid w:val="009F51EC"/>
    <w:rsid w:val="009F73A4"/>
    <w:rsid w:val="009F7762"/>
    <w:rsid w:val="00A01F02"/>
    <w:rsid w:val="00A02E38"/>
    <w:rsid w:val="00A05339"/>
    <w:rsid w:val="00A11435"/>
    <w:rsid w:val="00A14B21"/>
    <w:rsid w:val="00A22441"/>
    <w:rsid w:val="00A234F0"/>
    <w:rsid w:val="00A23762"/>
    <w:rsid w:val="00A25C82"/>
    <w:rsid w:val="00A32091"/>
    <w:rsid w:val="00A35AE6"/>
    <w:rsid w:val="00A36CB4"/>
    <w:rsid w:val="00A5272B"/>
    <w:rsid w:val="00A70C88"/>
    <w:rsid w:val="00A70E22"/>
    <w:rsid w:val="00A804ED"/>
    <w:rsid w:val="00A97637"/>
    <w:rsid w:val="00AA54A9"/>
    <w:rsid w:val="00AA6E6D"/>
    <w:rsid w:val="00AB19D1"/>
    <w:rsid w:val="00AB3832"/>
    <w:rsid w:val="00AB77BB"/>
    <w:rsid w:val="00AC0647"/>
    <w:rsid w:val="00AC1F38"/>
    <w:rsid w:val="00AC4CB6"/>
    <w:rsid w:val="00AD6362"/>
    <w:rsid w:val="00AD7A3E"/>
    <w:rsid w:val="00AE1237"/>
    <w:rsid w:val="00AE6B8A"/>
    <w:rsid w:val="00AF0295"/>
    <w:rsid w:val="00AF63B1"/>
    <w:rsid w:val="00B0177A"/>
    <w:rsid w:val="00B078E9"/>
    <w:rsid w:val="00B07BA1"/>
    <w:rsid w:val="00B15AE7"/>
    <w:rsid w:val="00B16A30"/>
    <w:rsid w:val="00B243DA"/>
    <w:rsid w:val="00B245A7"/>
    <w:rsid w:val="00B24A09"/>
    <w:rsid w:val="00B40C9C"/>
    <w:rsid w:val="00B4526C"/>
    <w:rsid w:val="00B46FF7"/>
    <w:rsid w:val="00B52D9F"/>
    <w:rsid w:val="00B61141"/>
    <w:rsid w:val="00B63D95"/>
    <w:rsid w:val="00B72AEA"/>
    <w:rsid w:val="00B81C95"/>
    <w:rsid w:val="00B93819"/>
    <w:rsid w:val="00BA0B22"/>
    <w:rsid w:val="00BA2152"/>
    <w:rsid w:val="00BA26EE"/>
    <w:rsid w:val="00BA6393"/>
    <w:rsid w:val="00BC4B83"/>
    <w:rsid w:val="00BC65F9"/>
    <w:rsid w:val="00BD3109"/>
    <w:rsid w:val="00BE120A"/>
    <w:rsid w:val="00BE4B5E"/>
    <w:rsid w:val="00BF6081"/>
    <w:rsid w:val="00BF7F10"/>
    <w:rsid w:val="00C009EF"/>
    <w:rsid w:val="00C10146"/>
    <w:rsid w:val="00C26AE7"/>
    <w:rsid w:val="00C32332"/>
    <w:rsid w:val="00C36BBF"/>
    <w:rsid w:val="00C57DE9"/>
    <w:rsid w:val="00C62F17"/>
    <w:rsid w:val="00C66322"/>
    <w:rsid w:val="00C8322B"/>
    <w:rsid w:val="00C853AC"/>
    <w:rsid w:val="00C87095"/>
    <w:rsid w:val="00C9229F"/>
    <w:rsid w:val="00C937D8"/>
    <w:rsid w:val="00C93CE4"/>
    <w:rsid w:val="00C94F72"/>
    <w:rsid w:val="00CA063E"/>
    <w:rsid w:val="00CA0EED"/>
    <w:rsid w:val="00CA2365"/>
    <w:rsid w:val="00CB0B4F"/>
    <w:rsid w:val="00CB6785"/>
    <w:rsid w:val="00CD1630"/>
    <w:rsid w:val="00CD33AC"/>
    <w:rsid w:val="00CD6F2A"/>
    <w:rsid w:val="00CE1634"/>
    <w:rsid w:val="00CE5155"/>
    <w:rsid w:val="00CF2E6F"/>
    <w:rsid w:val="00CF5301"/>
    <w:rsid w:val="00D06166"/>
    <w:rsid w:val="00D1304E"/>
    <w:rsid w:val="00D2078B"/>
    <w:rsid w:val="00D3469A"/>
    <w:rsid w:val="00D50F7A"/>
    <w:rsid w:val="00D53F42"/>
    <w:rsid w:val="00D54808"/>
    <w:rsid w:val="00D54C29"/>
    <w:rsid w:val="00D6729F"/>
    <w:rsid w:val="00D75EEB"/>
    <w:rsid w:val="00D76712"/>
    <w:rsid w:val="00D81879"/>
    <w:rsid w:val="00D84C2A"/>
    <w:rsid w:val="00D85C74"/>
    <w:rsid w:val="00D86BD3"/>
    <w:rsid w:val="00D92209"/>
    <w:rsid w:val="00D92BC5"/>
    <w:rsid w:val="00DA1B9F"/>
    <w:rsid w:val="00DA31E7"/>
    <w:rsid w:val="00DE4984"/>
    <w:rsid w:val="00DF3DAF"/>
    <w:rsid w:val="00DF6A17"/>
    <w:rsid w:val="00DF6E2A"/>
    <w:rsid w:val="00DF7FDC"/>
    <w:rsid w:val="00E16170"/>
    <w:rsid w:val="00E17CD8"/>
    <w:rsid w:val="00E23637"/>
    <w:rsid w:val="00E32ADB"/>
    <w:rsid w:val="00E33654"/>
    <w:rsid w:val="00E3604D"/>
    <w:rsid w:val="00E442BB"/>
    <w:rsid w:val="00E50304"/>
    <w:rsid w:val="00E526C5"/>
    <w:rsid w:val="00E53503"/>
    <w:rsid w:val="00E556F0"/>
    <w:rsid w:val="00E607DC"/>
    <w:rsid w:val="00E65ECC"/>
    <w:rsid w:val="00E83FD8"/>
    <w:rsid w:val="00E85627"/>
    <w:rsid w:val="00E9026D"/>
    <w:rsid w:val="00E92DEE"/>
    <w:rsid w:val="00EB64E0"/>
    <w:rsid w:val="00EB6906"/>
    <w:rsid w:val="00EC2754"/>
    <w:rsid w:val="00ED637E"/>
    <w:rsid w:val="00ED65AA"/>
    <w:rsid w:val="00ED7F07"/>
    <w:rsid w:val="00EE30D2"/>
    <w:rsid w:val="00EE4F1B"/>
    <w:rsid w:val="00EE65B2"/>
    <w:rsid w:val="00EF0DCA"/>
    <w:rsid w:val="00F044F7"/>
    <w:rsid w:val="00F04A0A"/>
    <w:rsid w:val="00F06A4A"/>
    <w:rsid w:val="00F125B6"/>
    <w:rsid w:val="00F17F70"/>
    <w:rsid w:val="00F20659"/>
    <w:rsid w:val="00F26B91"/>
    <w:rsid w:val="00F27604"/>
    <w:rsid w:val="00F41263"/>
    <w:rsid w:val="00F43CBE"/>
    <w:rsid w:val="00F448B2"/>
    <w:rsid w:val="00F563AE"/>
    <w:rsid w:val="00F608AC"/>
    <w:rsid w:val="00F6166F"/>
    <w:rsid w:val="00F66021"/>
    <w:rsid w:val="00F73D86"/>
    <w:rsid w:val="00F74362"/>
    <w:rsid w:val="00FD314E"/>
    <w:rsid w:val="00FD5F8F"/>
    <w:rsid w:val="00FD6332"/>
    <w:rsid w:val="00FD6BB6"/>
    <w:rsid w:val="00FF1E9A"/>
    <w:rsid w:val="00FF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63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Strong">
    <w:name w:val="Strong"/>
    <w:basedOn w:val="DefaultParagraphFont"/>
    <w:uiPriority w:val="22"/>
    <w:qFormat/>
    <w:rsid w:val="006263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3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63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Strong">
    <w:name w:val="Strong"/>
    <w:basedOn w:val="DefaultParagraphFont"/>
    <w:uiPriority w:val="22"/>
    <w:qFormat/>
    <w:rsid w:val="006263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3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ody Bacong</dc:creator>
  <cp:lastModifiedBy>Melody Bacong</cp:lastModifiedBy>
  <cp:revision>1</cp:revision>
  <dcterms:created xsi:type="dcterms:W3CDTF">2026-02-06T05:18:00Z</dcterms:created>
  <dcterms:modified xsi:type="dcterms:W3CDTF">2026-02-06T05:18:00Z</dcterms:modified>
</cp:coreProperties>
</file>